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GB"/>
        </w:rPr>
      </w:pPr>
      <w:bookmarkStart w:id="0" w:name="_Hlk63754474"/>
      <w:bookmarkEnd w:id="0"/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GB"/>
        </w:rPr>
        <w:t>Online Resource 2 – Journal of Neurology</w:t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bCs/>
          <w:lang w:val="en-GB"/>
        </w:rPr>
      </w:pPr>
      <w:r>
        <w:rPr>
          <w:rFonts w:eastAsia="Times New Roman" w:cs="Times New Roman" w:ascii="Times New Roman" w:hAnsi="Times New Roman"/>
          <w:b/>
          <w:bCs/>
          <w:lang w:val="en-GB"/>
        </w:rPr>
        <w:t>Bilateral Vestibulopathy Patients’ Perspectives on Vestibular Implant Treatment: A Qualitative Study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Lisa van Stiphout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, Florence Luciee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, Nils Guinand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>, Angélica Perez Fornos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, Maurice van de Berg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, Vincent Van Rompaey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0"/>
          <w:szCs w:val="20"/>
          <w:lang w:val="en-GB"/>
        </w:rPr>
        <w:t>, Josine Widdershove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,3</w:t>
      </w:r>
      <w:r>
        <w:rPr>
          <w:rFonts w:cs="Times New Roman" w:ascii="Times New Roman" w:hAnsi="Times New Roman"/>
          <w:sz w:val="20"/>
          <w:szCs w:val="20"/>
          <w:lang w:val="en-GB"/>
        </w:rPr>
        <w:t>, Herman Kingma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, Manuela Joore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4,5</w:t>
      </w:r>
      <w:r>
        <w:rPr>
          <w:rFonts w:cs="Times New Roman" w:ascii="Times New Roman" w:hAnsi="Times New Roman"/>
          <w:sz w:val="20"/>
          <w:szCs w:val="20"/>
          <w:lang w:val="en-GB"/>
        </w:rPr>
        <w:t>, Raymond van de Berg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1 Department of Otorhinolaryngology and Head and Neck Surgery, Division of Balance Disorders, Maastricht University Medical Center, School for Mental Health and Neuroscience, Maastricht, Netherlands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2 Service of Otorhinolaryngology Head and Neck Surgery, Department of Clinical Neurosciences, Geneva University Hospitals, Geneva, Switzerland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3 Department of Otorhinolaryngology and Head and Neck Surgery, Antwerp University Hospital, Faculty of Medicine and Health Sciences, University of Antwerp, Antwerp, Belgium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4 Department of Clinical Epidemiology and Medical Technology Assessment (KEMTA), Maastricht University Medical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5 Care and Public Health Research Institute (CAPHRI), Maastricht University, Maastricht, The Netherlands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Corresponding author</w:t>
      </w:r>
      <w:r>
        <w:rPr>
          <w:rFonts w:cs="Times New Roman" w:ascii="Times New Roman" w:hAnsi="Times New Roman"/>
          <w:sz w:val="20"/>
          <w:szCs w:val="20"/>
        </w:rPr>
        <w:t xml:space="preserve">: Lisa van Stiphout,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lisa.van.stiphout@mumc.nl</w:t>
        </w:r>
      </w:hyperlink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  <w:bookmarkStart w:id="1" w:name="_Hlk63754474"/>
      <w:bookmarkStart w:id="2" w:name="_Hlk63754474"/>
      <w:bookmarkEnd w:id="2"/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0"/>
          <w:vertAlign w:val="superscript"/>
          <w:lang w:val="pt-BR"/>
        </w:rPr>
      </w:pPr>
      <w:r>
        <w:rPr>
          <w:rFonts w:cs="Times New Roman" w:ascii="Times New Roman" w:hAnsi="Times New Roman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GB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Developed from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0"/>
          <w:lang w:val="en-GB"/>
        </w:rPr>
      </w:pPr>
      <w:r>
        <w:rPr>
          <w:rFonts w:cs="Times New Roman" w:ascii="Times New Roman" w:hAnsi="Times New Roman"/>
          <w:sz w:val="22"/>
          <w:szCs w:val="20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790"/>
        <w:gridCol w:w="234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ported on Page (section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omain 1: Research team and reﬂexivity 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ersonal Characteristics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 Interviewer/facilitator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ich author/s conducted the inter 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Page 1 and 4 (Title page &amp; Methods section)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 Credential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1 (Title page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 Occupation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1 and 4 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Title page &amp; Methods sec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 Gender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1 (Title page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 Experience and training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1 (Title page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lationship with participants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 Relationship established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Page 4 (Methods section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.  </w:t>
            </w:r>
          </w:p>
        </w:tc>
      </w:tr>
      <w:tr>
        <w:trPr>
          <w:trHeight w:val="640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 Interviewer characteristic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790"/>
        <w:gridCol w:w="234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ported on Page (section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omain 2: study desig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heoretical framework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e 1 and 4 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Title page &amp; Methods sect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articipant selectio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 Sampling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 Method of approach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 Sample siz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Result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 Non-participation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0"/>
                <w:szCs w:val="20"/>
                <w:highlight w:val="yellow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3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0"/>
                <w:szCs w:val="20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448" w:hRule="atLeast"/>
        </w:trPr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ttin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 Setting of data collection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3 and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 Presence of non-participant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3 and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 Description of sampl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Results section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ata collection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825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 Interview guid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3 and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 &amp; Supplementary Material)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 Repeat interview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o (inferred from page 3 and 4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Methods section).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 Audio/visual recording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>
          <w:trHeight w:val="468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 Field note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 Duration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 Data saturation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4 (Methods section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 Transcripts returned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0"/>
                <w:szCs w:val="20"/>
                <w:lang w:val="en"/>
              </w:rPr>
              <w:t>No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sz w:val="20"/>
                <w:szCs w:val="20"/>
                <w:lang w:val="en"/>
              </w:rPr>
              <w:t xml:space="preserve">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790"/>
        <w:gridCol w:w="234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ported on Page (section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Domain 3: analysis and ﬁndings 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ata analysis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 Number of data coder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 Description of the coding tre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 Derivation of theme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 Software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ethods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 Participant checking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porting 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 Quotations presented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sz w:val="20"/>
                <w:szCs w:val="20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ge 4 - 7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Results section)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 Data and ﬁndings consistent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4 - 8 (Results &amp; Discussion section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 Clarity of major theme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4 - 8 (Results &amp; Discussion section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 Clarity of minor themes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ge 4 - 8 (Results &amp; Discussion section)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Hps">
    <w:name w:val="hps"/>
    <w:basedOn w:val="Standaardalinealettertype"/>
    <w:qFormat/>
    <w:rPr/>
  </w:style>
  <w:style w:type="character" w:styleId="Shorttext">
    <w:name w:val="short_text"/>
    <w:basedOn w:val="Standaardalinealettertype"/>
    <w:qFormat/>
    <w:rPr/>
  </w:style>
  <w:style w:type="character" w:styleId="BallontekstChar">
    <w:name w:val="Ballonteks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mbria" w:hAnsi="Cambria" w:eastAsia="Cambria" w:cs="Cambria"/>
      <w:lang w:val="en-US"/>
    </w:rPr>
  </w:style>
  <w:style w:type="character" w:styleId="OnderwerpvanopmerkingChar">
    <w:name w:val="Onderwerp van opmerking Char"/>
    <w:qFormat/>
    <w:rPr>
      <w:rFonts w:ascii="Cambria" w:hAnsi="Cambria" w:eastAsia="Cambria" w:cs="Cambria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a.van.stiphout@mumc.n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15:37:00Z</dcterms:created>
  <dc:creator>Elizabeth T. de Andrade</dc:creator>
  <dc:description/>
  <cp:keywords/>
  <dc:language>en-US</dc:language>
  <cp:lastModifiedBy>Lisa van Stiphout</cp:lastModifiedBy>
  <cp:lastPrinted>2017-01-24T09:44:00Z</cp:lastPrinted>
  <dcterms:modified xsi:type="dcterms:W3CDTF">2021-03-08T18:12:00Z</dcterms:modified>
  <cp:revision>14</cp:revision>
  <dc:subject/>
  <dc:title>Consolidated criteria for reporting qualitative studies (COREQ): 32-item checklist</dc:title>
</cp:coreProperties>
</file>